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508E8" w14:textId="77777777" w:rsidR="00C73D8F" w:rsidRPr="00D4605F" w:rsidRDefault="00C73D8F" w:rsidP="00135437">
      <w:pPr>
        <w:pStyle w:val="TabFigCaption"/>
        <w:spacing w:after="120" w:line="240" w:lineRule="auto"/>
      </w:pPr>
      <w:r w:rsidRPr="00D4605F">
        <w:t xml:space="preserve">Table </w:t>
      </w:r>
      <w:r w:rsidR="009C7A12" w:rsidRPr="00D4605F">
        <w:t>S</w:t>
      </w:r>
      <w:r w:rsidR="004A6F09" w:rsidRPr="00D4605F">
        <w:t>1</w:t>
      </w:r>
      <w:r w:rsidRPr="00D4605F">
        <w:t>. Transmission of</w:t>
      </w:r>
      <w:r w:rsidR="00BB2272" w:rsidRPr="00D4605F">
        <w:t xml:space="preserve"> </w:t>
      </w:r>
      <w:r w:rsidR="009A5598" w:rsidRPr="00D4605F">
        <w:t>diverse</w:t>
      </w:r>
      <w:r w:rsidR="00BB2272" w:rsidRPr="00D4605F">
        <w:t xml:space="preserve"> prion isolates to Tg(BV</w:t>
      </w:r>
      <w:r w:rsidRPr="00D4605F">
        <w:t>PrP</w:t>
      </w:r>
      <w:r w:rsidR="009C1DD7" w:rsidRPr="00D4605F">
        <w:t>,M109</w:t>
      </w:r>
      <w:r w:rsidRPr="00D4605F">
        <w:t>)</w:t>
      </w:r>
      <w:r w:rsidR="009C7A12" w:rsidRPr="00D4605F">
        <w:t>3118</w:t>
      </w:r>
      <w:r w:rsidRPr="00D4605F">
        <w:t xml:space="preserve"> mice.*</w:t>
      </w:r>
    </w:p>
    <w:tbl>
      <w:tblPr>
        <w:tblStyle w:val="TableGrid"/>
        <w:tblW w:w="5000" w:type="pct"/>
        <w:tblLook w:val="00BF" w:firstRow="1" w:lastRow="0" w:firstColumn="1" w:lastColumn="0" w:noHBand="0" w:noVBand="0"/>
      </w:tblPr>
      <w:tblGrid>
        <w:gridCol w:w="2049"/>
        <w:gridCol w:w="2113"/>
        <w:gridCol w:w="2113"/>
        <w:gridCol w:w="2581"/>
      </w:tblGrid>
      <w:tr w:rsidR="002834E5" w:rsidRPr="00D4605F" w14:paraId="501B87A1" w14:textId="77777777">
        <w:trPr>
          <w:trHeight w:val="881"/>
        </w:trPr>
        <w:tc>
          <w:tcPr>
            <w:tcW w:w="11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93695A" w14:textId="77777777" w:rsidR="002834E5" w:rsidRPr="00D87B3D" w:rsidRDefault="002834E5" w:rsidP="002834E5">
            <w:pPr>
              <w:pStyle w:val="TableHead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Prion isolate 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D5698" w14:textId="77777777" w:rsidR="002834E5" w:rsidRPr="00D87B3D" w:rsidRDefault="002834E5" w:rsidP="002834E5">
            <w:pPr>
              <w:pStyle w:val="TableHead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PrP</w:t>
            </w:r>
            <w:r w:rsidRPr="007C7253">
              <w:rPr>
                <w:sz w:val="20"/>
                <w:vertAlign w:val="superscript"/>
              </w:rPr>
              <w:t>Sc</w:t>
            </w:r>
            <w:r>
              <w:rPr>
                <w:sz w:val="20"/>
              </w:rPr>
              <w:t xml:space="preserve"> sequence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FE834" w14:textId="77777777" w:rsidR="002834E5" w:rsidRPr="00D87B3D" w:rsidRDefault="002834E5" w:rsidP="008D6FA5">
            <w:pPr>
              <w:pStyle w:val="TableHead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Mean incubation </w:t>
            </w:r>
            <w:r w:rsidRPr="00D87B3D">
              <w:rPr>
                <w:sz w:val="20"/>
              </w:rPr>
              <w:br/>
              <w:t>period ± SEM (d)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BC458" w14:textId="77777777" w:rsidR="002834E5" w:rsidRPr="00D87B3D" w:rsidRDefault="002834E5" w:rsidP="008D6FA5">
            <w:pPr>
              <w:pStyle w:val="TableHead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Signs of neurologic </w:t>
            </w:r>
          </w:p>
          <w:p w14:paraId="26D83950" w14:textId="77777777" w:rsidR="002834E5" w:rsidRPr="00D87B3D" w:rsidRDefault="002834E5" w:rsidP="008D6FA5">
            <w:pPr>
              <w:pStyle w:val="TableHead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dysfunction (</w:t>
            </w:r>
            <w:r w:rsidRPr="00D87B3D">
              <w:rPr>
                <w:i/>
                <w:sz w:val="20"/>
              </w:rPr>
              <w:t>n</w:t>
            </w:r>
            <w:r w:rsidRPr="00D87B3D">
              <w:rPr>
                <w:sz w:val="20"/>
              </w:rPr>
              <w:t>/</w:t>
            </w:r>
            <w:r w:rsidRPr="00D87B3D">
              <w:rPr>
                <w:i/>
                <w:sz w:val="20"/>
              </w:rPr>
              <w:t>n</w:t>
            </w:r>
            <w:bookmarkStart w:id="0" w:name="_GoBack"/>
            <w:r w:rsidRPr="000472CA">
              <w:rPr>
                <w:sz w:val="20"/>
                <w:vertAlign w:val="subscript"/>
              </w:rPr>
              <w:t>0</w:t>
            </w:r>
            <w:bookmarkEnd w:id="0"/>
            <w:r w:rsidRPr="00D87B3D">
              <w:rPr>
                <w:sz w:val="20"/>
              </w:rPr>
              <w:t>)</w:t>
            </w:r>
          </w:p>
        </w:tc>
      </w:tr>
      <w:tr w:rsidR="002834E5" w:rsidRPr="00D4605F" w14:paraId="60D73831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15F6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RML </w:t>
            </w:r>
            <w:r w:rsidRPr="00D87B3D">
              <w:rPr>
                <w:sz w:val="20"/>
              </w:rPr>
              <w:sym w:font="Wingdings" w:char="F0E0"/>
            </w:r>
            <w:r w:rsidRPr="00D87B3D">
              <w:rPr>
                <w:sz w:val="20"/>
              </w:rPr>
              <w:t xml:space="preserve"> MV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A5C7A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meadow vole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938E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60 ± 0 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8341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8/8</w:t>
            </w:r>
          </w:p>
        </w:tc>
      </w:tr>
      <w:tr w:rsidR="002834E5" w:rsidRPr="00D4605F" w14:paraId="5575203B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9900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RML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6FBD" w14:textId="77777777" w:rsidR="002834E5" w:rsidRPr="00D87B3D" w:rsidRDefault="004D00A7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m</w:t>
            </w:r>
            <w:r w:rsidR="002834E5">
              <w:rPr>
                <w:sz w:val="20"/>
              </w:rPr>
              <w:t>ouse</w:t>
            </w:r>
            <w:r>
              <w:rPr>
                <w:sz w:val="20"/>
              </w:rPr>
              <w:t xml:space="preserve"> (PrP-A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7E3A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91 ± 5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4560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7/7</w:t>
            </w:r>
          </w:p>
        </w:tc>
      </w:tr>
      <w:tr w:rsidR="002834E5" w:rsidRPr="00D4605F" w14:paraId="3EF0A737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65A8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Sc237 </w:t>
            </w:r>
            <w:r w:rsidRPr="00D87B3D">
              <w:rPr>
                <w:sz w:val="20"/>
              </w:rPr>
              <w:sym w:font="Wingdings" w:char="F0E0"/>
            </w:r>
            <w:r w:rsidRPr="00D87B3D">
              <w:rPr>
                <w:sz w:val="20"/>
              </w:rPr>
              <w:t xml:space="preserve"> MV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98ED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meadow vol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8D18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93 ± 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B91F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8/8</w:t>
            </w:r>
          </w:p>
        </w:tc>
      </w:tr>
      <w:tr w:rsidR="002834E5" w:rsidRPr="00D4605F" w14:paraId="456CD52B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B15D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Sc23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0218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hamste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2D3C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153 ± 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1A74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8/8</w:t>
            </w:r>
          </w:p>
        </w:tc>
      </w:tr>
      <w:tr w:rsidR="002834E5" w:rsidRPr="00D4605F" w14:paraId="57420A72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AA437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sCJD MM1 </w:t>
            </w:r>
            <w:r>
              <w:rPr>
                <w:sz w:val="20"/>
              </w:rPr>
              <w:t>case i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ACAC5" w14:textId="77777777" w:rsidR="002834E5" w:rsidRPr="00D87B3D" w:rsidRDefault="002834E5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1938E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206 ± 6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65399" w14:textId="77777777" w:rsidR="002834E5" w:rsidRPr="00D87B3D" w:rsidRDefault="002834E5" w:rsidP="008D6FA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7/</w:t>
            </w:r>
            <w:r>
              <w:rPr>
                <w:sz w:val="20"/>
              </w:rPr>
              <w:t>7</w:t>
            </w:r>
          </w:p>
        </w:tc>
      </w:tr>
    </w:tbl>
    <w:p w14:paraId="1B979467" w14:textId="77777777" w:rsidR="00A5692F" w:rsidRDefault="00A5692F" w:rsidP="00A5692F">
      <w:pPr>
        <w:pStyle w:val="TabFigFootnote"/>
        <w:spacing w:line="240" w:lineRule="auto"/>
        <w:rPr>
          <w:sz w:val="16"/>
        </w:rPr>
      </w:pPr>
      <w:r w:rsidRPr="00A5692F">
        <w:rPr>
          <w:sz w:val="16"/>
        </w:rPr>
        <w:t>*</w:t>
      </w:r>
      <w:r>
        <w:rPr>
          <w:sz w:val="16"/>
        </w:rPr>
        <w:t xml:space="preserve"> </w:t>
      </w:r>
      <w:r w:rsidR="00C73D8F" w:rsidRPr="00135437">
        <w:rPr>
          <w:i w:val="0"/>
          <w:sz w:val="16"/>
        </w:rPr>
        <w:t>n</w:t>
      </w:r>
      <w:r w:rsidR="00C73D8F" w:rsidRPr="00135437">
        <w:rPr>
          <w:sz w:val="16"/>
        </w:rPr>
        <w:t xml:space="preserve">, number of positive mice; </w:t>
      </w:r>
      <w:r w:rsidR="00C73D8F" w:rsidRPr="00135437">
        <w:rPr>
          <w:i w:val="0"/>
          <w:sz w:val="16"/>
        </w:rPr>
        <w:t>n</w:t>
      </w:r>
      <w:r w:rsidR="00C73D8F" w:rsidRPr="00135437">
        <w:rPr>
          <w:sz w:val="16"/>
          <w:vertAlign w:val="subscript"/>
        </w:rPr>
        <w:t>0</w:t>
      </w:r>
      <w:r w:rsidR="00C73D8F" w:rsidRPr="00135437">
        <w:rPr>
          <w:sz w:val="16"/>
        </w:rPr>
        <w:t>, number of examined mice.</w:t>
      </w:r>
    </w:p>
    <w:p w14:paraId="2124F6DB" w14:textId="77777777" w:rsidR="00352375" w:rsidRPr="00A5692F" w:rsidRDefault="00352375" w:rsidP="00B57468">
      <w:pPr>
        <w:pStyle w:val="TabFigFootnote"/>
        <w:spacing w:line="240" w:lineRule="auto"/>
        <w:ind w:left="0" w:firstLine="0"/>
        <w:rPr>
          <w:sz w:val="16"/>
        </w:rPr>
      </w:pPr>
    </w:p>
    <w:sectPr w:rsidR="00352375" w:rsidRPr="00A5692F" w:rsidSect="0086044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7B5A51"/>
    <w:multiLevelType w:val="hybridMultilevel"/>
    <w:tmpl w:val="D8CEF450"/>
    <w:lvl w:ilvl="0" w:tplc="04090001">
      <w:start w:val="28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73D8F"/>
    <w:rsid w:val="000472CA"/>
    <w:rsid w:val="000737DA"/>
    <w:rsid w:val="000E7D72"/>
    <w:rsid w:val="0013338E"/>
    <w:rsid w:val="00135437"/>
    <w:rsid w:val="00161BE9"/>
    <w:rsid w:val="00176E3E"/>
    <w:rsid w:val="001B4762"/>
    <w:rsid w:val="00265551"/>
    <w:rsid w:val="002834E5"/>
    <w:rsid w:val="002A4F6E"/>
    <w:rsid w:val="002C7F9A"/>
    <w:rsid w:val="00324833"/>
    <w:rsid w:val="003428E5"/>
    <w:rsid w:val="00352375"/>
    <w:rsid w:val="003C0F1D"/>
    <w:rsid w:val="003D00B8"/>
    <w:rsid w:val="004325D2"/>
    <w:rsid w:val="00452D03"/>
    <w:rsid w:val="004A6F09"/>
    <w:rsid w:val="004D00A7"/>
    <w:rsid w:val="005172CC"/>
    <w:rsid w:val="0052259D"/>
    <w:rsid w:val="005C07AC"/>
    <w:rsid w:val="005D7C97"/>
    <w:rsid w:val="00616D3F"/>
    <w:rsid w:val="0064035E"/>
    <w:rsid w:val="00662D49"/>
    <w:rsid w:val="006D78B1"/>
    <w:rsid w:val="006F7897"/>
    <w:rsid w:val="007C7253"/>
    <w:rsid w:val="007D0AB3"/>
    <w:rsid w:val="007D413B"/>
    <w:rsid w:val="00812FAD"/>
    <w:rsid w:val="00847B0C"/>
    <w:rsid w:val="00853F26"/>
    <w:rsid w:val="00860441"/>
    <w:rsid w:val="00866104"/>
    <w:rsid w:val="008D6FA5"/>
    <w:rsid w:val="009325A7"/>
    <w:rsid w:val="0093501F"/>
    <w:rsid w:val="00985539"/>
    <w:rsid w:val="009A186D"/>
    <w:rsid w:val="009A5598"/>
    <w:rsid w:val="009C1DD7"/>
    <w:rsid w:val="009C7A12"/>
    <w:rsid w:val="00A5692F"/>
    <w:rsid w:val="00A654D3"/>
    <w:rsid w:val="00AD6300"/>
    <w:rsid w:val="00AE0512"/>
    <w:rsid w:val="00B43A10"/>
    <w:rsid w:val="00B57468"/>
    <w:rsid w:val="00B71D93"/>
    <w:rsid w:val="00B73BCE"/>
    <w:rsid w:val="00BB2272"/>
    <w:rsid w:val="00C73D8F"/>
    <w:rsid w:val="00CB45BF"/>
    <w:rsid w:val="00CC4B32"/>
    <w:rsid w:val="00CC6F3D"/>
    <w:rsid w:val="00D11A95"/>
    <w:rsid w:val="00D13940"/>
    <w:rsid w:val="00D4605F"/>
    <w:rsid w:val="00D50552"/>
    <w:rsid w:val="00D87B3D"/>
    <w:rsid w:val="00E20717"/>
    <w:rsid w:val="00E343D6"/>
    <w:rsid w:val="00E53F3A"/>
    <w:rsid w:val="00E63AEB"/>
    <w:rsid w:val="00EA5FE1"/>
    <w:rsid w:val="00EB7E1D"/>
    <w:rsid w:val="00F10902"/>
    <w:rsid w:val="00FA2CD8"/>
    <w:rsid w:val="00FA7B4D"/>
    <w:rsid w:val="00FB5B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8B602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Table Grid" w:uiPriority="59"/>
  </w:latentStyles>
  <w:style w:type="paragraph" w:default="1" w:styleId="Normal">
    <w:name w:val="Normal"/>
    <w:qFormat/>
    <w:rsid w:val="00C73D8F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FigCaption">
    <w:name w:val="Tab Fig Caption"/>
    <w:rsid w:val="00C73D8F"/>
    <w:pPr>
      <w:spacing w:after="240" w:line="480" w:lineRule="auto"/>
    </w:pPr>
    <w:rPr>
      <w:rFonts w:ascii="Arial" w:eastAsia="Times New Roman" w:hAnsi="Arial" w:cs="Times New Roman"/>
      <w:b/>
      <w:noProof/>
      <w:sz w:val="22"/>
      <w:szCs w:val="20"/>
    </w:rPr>
  </w:style>
  <w:style w:type="paragraph" w:customStyle="1" w:styleId="TabFigFootnote">
    <w:name w:val="Tab Fig Footnote"/>
    <w:rsid w:val="00C73D8F"/>
    <w:pPr>
      <w:spacing w:before="120" w:after="120" w:line="360" w:lineRule="auto"/>
      <w:ind w:left="144" w:hanging="144"/>
    </w:pPr>
    <w:rPr>
      <w:rFonts w:ascii="Arial" w:eastAsia="Times New Roman" w:hAnsi="Arial" w:cs="Times New Roman"/>
      <w:i/>
      <w:noProof/>
      <w:sz w:val="20"/>
      <w:szCs w:val="20"/>
    </w:rPr>
  </w:style>
  <w:style w:type="paragraph" w:customStyle="1" w:styleId="TableHeadCentered">
    <w:name w:val="TableHead Centered"/>
    <w:rsid w:val="00C73D8F"/>
    <w:pPr>
      <w:spacing w:before="120" w:after="120"/>
      <w:jc w:val="center"/>
    </w:pPr>
    <w:rPr>
      <w:rFonts w:ascii="Arial" w:eastAsia="Times New Roman" w:hAnsi="Arial" w:cs="Times New Roman"/>
      <w:b/>
      <w:noProof/>
      <w:sz w:val="22"/>
      <w:szCs w:val="20"/>
    </w:rPr>
  </w:style>
  <w:style w:type="paragraph" w:customStyle="1" w:styleId="TableRowCentered">
    <w:name w:val="TableRow Centered"/>
    <w:rsid w:val="00C73D8F"/>
    <w:pPr>
      <w:spacing w:before="60" w:after="60"/>
      <w:jc w:val="center"/>
    </w:pPr>
    <w:rPr>
      <w:rFonts w:ascii="Arial" w:eastAsia="Times New Roman" w:hAnsi="Arial" w:cs="Times New Roman"/>
      <w:noProof/>
      <w:sz w:val="22"/>
      <w:szCs w:val="20"/>
    </w:rPr>
  </w:style>
  <w:style w:type="table" w:styleId="TableGrid">
    <w:name w:val="Table Grid"/>
    <w:basedOn w:val="TableNormal"/>
    <w:uiPriority w:val="59"/>
    <w:rsid w:val="00C73D8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834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834E5"/>
    <w:rPr>
      <w:rFonts w:ascii="Lucida Grande" w:eastAsia="Times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>UCSF\IND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Watts</dc:creator>
  <cp:keywords/>
  <cp:lastModifiedBy>Hang Nguyen</cp:lastModifiedBy>
  <cp:revision>3</cp:revision>
  <cp:lastPrinted>2011-09-29T00:13:00Z</cp:lastPrinted>
  <dcterms:created xsi:type="dcterms:W3CDTF">2013-12-02T19:55:00Z</dcterms:created>
  <dcterms:modified xsi:type="dcterms:W3CDTF">2013-12-23T17:35:00Z</dcterms:modified>
</cp:coreProperties>
</file>